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CE8" w:rsidRDefault="0079587E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2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. Assembly Statistics for NAM Parent Genotypes</w:t>
      </w:r>
    </w:p>
    <w:tbl>
      <w:tblPr>
        <w:tblStyle w:val="a"/>
        <w:tblW w:w="8745" w:type="dxa"/>
        <w:tblInd w:w="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155"/>
        <w:gridCol w:w="1065"/>
        <w:gridCol w:w="1155"/>
        <w:gridCol w:w="1050"/>
        <w:gridCol w:w="1725"/>
        <w:gridCol w:w="1050"/>
      </w:tblGrid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w Read Count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cted Coverag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5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90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ffol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ome Siz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s in Scaffolds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ssl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75,87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,20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0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,452,93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009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ese Ambe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20,60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81,75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8,625,43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078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22984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19,25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3,89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9,663,63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742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29715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26,51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0,85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9,888,92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440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32931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37,53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,55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3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6,114,29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908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50606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149,20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03,41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9,327,34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028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510757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56,86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,24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29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0,133,79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115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o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43,14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67,24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9,117,27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249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oti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70,19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2,30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6,432,00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578</w:t>
            </w:r>
          </w:p>
        </w:tc>
      </w:tr>
      <w:tr w:rsidR="001E4CE8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655972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03,11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x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71,06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,083,88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E4CE8" w:rsidRDefault="0079587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666</w:t>
            </w:r>
          </w:p>
        </w:tc>
      </w:tr>
    </w:tbl>
    <w:p w:rsidR="001E4CE8" w:rsidRDefault="0079587E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pected coverage was calculated based on read counts, read length, and the BTx623 referenc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genom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ize (708Mbp). </w:t>
      </w:r>
    </w:p>
    <w:p w:rsidR="001E4CE8" w:rsidRDefault="001E4CE8"/>
    <w:sectPr w:rsidR="001E4C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E8"/>
    <w:rsid w:val="001E4CE8"/>
    <w:rsid w:val="0079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B4D981-3297-4CF4-936F-534D1CFF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>MTC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ontiers Genesis</cp:lastModifiedBy>
  <cp:revision>2</cp:revision>
  <dcterms:created xsi:type="dcterms:W3CDTF">2022-12-23T06:24:00Z</dcterms:created>
  <dcterms:modified xsi:type="dcterms:W3CDTF">2022-12-23T06:24:00Z</dcterms:modified>
</cp:coreProperties>
</file>